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E8FAD" w14:textId="77777777" w:rsidR="00130937" w:rsidRPr="00D46DC8" w:rsidRDefault="00130937" w:rsidP="00130937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  <w:vertAlign w:val="superscript"/>
        </w:rPr>
      </w:pPr>
      <w:bookmarkStart w:id="0" w:name="_Hlk63629060"/>
      <w:r w:rsidRPr="00D46DC8">
        <w:rPr>
          <w:rFonts w:ascii="Times New Roman" w:eastAsia="等线" w:hAnsi="Times New Roman" w:cs="Times New Roman"/>
          <w:b/>
          <w:bCs/>
          <w:szCs w:val="21"/>
        </w:rPr>
        <w:t>S</w:t>
      </w:r>
      <w:r>
        <w:rPr>
          <w:rFonts w:ascii="Times New Roman" w:eastAsia="等线" w:hAnsi="Times New Roman" w:cs="Times New Roman"/>
          <w:b/>
          <w:bCs/>
          <w:szCs w:val="21"/>
        </w:rPr>
        <w:t>8</w:t>
      </w:r>
      <w:r w:rsidRPr="00D46DC8">
        <w:rPr>
          <w:rFonts w:ascii="Times New Roman" w:eastAsia="等线" w:hAnsi="Times New Roman" w:cs="Times New Roman"/>
          <w:b/>
          <w:bCs/>
          <w:szCs w:val="21"/>
        </w:rPr>
        <w:t xml:space="preserve"> Table </w:t>
      </w:r>
      <w:bookmarkStart w:id="1" w:name="OLE_LINK56"/>
      <w:r w:rsidRPr="00D46DC8">
        <w:rPr>
          <w:rFonts w:ascii="Times New Roman" w:eastAsia="等线" w:hAnsi="Times New Roman" w:cs="Times New Roman"/>
          <w:b/>
          <w:bCs/>
          <w:szCs w:val="21"/>
        </w:rPr>
        <w:t>Comparison of MMEC/AG-</w:t>
      </w:r>
      <w:proofErr w:type="spellStart"/>
      <w:r w:rsidRPr="00D46DC8">
        <w:rPr>
          <w:rFonts w:ascii="Times New Roman" w:eastAsia="等线" w:hAnsi="Times New Roman" w:cs="Times New Roman"/>
          <w:b/>
          <w:bCs/>
          <w:szCs w:val="21"/>
        </w:rPr>
        <w:t>iELISA</w:t>
      </w:r>
      <w:proofErr w:type="spellEnd"/>
      <w:r w:rsidRPr="00D46DC8">
        <w:rPr>
          <w:rFonts w:ascii="Times New Roman" w:eastAsia="等线" w:hAnsi="Times New Roman" w:cs="Times New Roman"/>
          <w:b/>
          <w:bCs/>
          <w:szCs w:val="21"/>
        </w:rPr>
        <w:t xml:space="preserve"> and INGEZIM kit in the serological detection of sheep TB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2"/>
        <w:gridCol w:w="1371"/>
        <w:gridCol w:w="1430"/>
        <w:gridCol w:w="2036"/>
        <w:gridCol w:w="1927"/>
      </w:tblGrid>
      <w:tr w:rsidR="00130937" w:rsidRPr="006F4014" w14:paraId="22269101" w14:textId="77777777" w:rsidTr="00B5518B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bookmarkEnd w:id="0"/>
          <w:bookmarkEnd w:id="1"/>
          <w:p w14:paraId="0DAAA0D0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Test method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E8118B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No. test positive/total</w:t>
            </w:r>
          </w:p>
          <w:p w14:paraId="12F5F45D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positive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AC58B9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No. test negative/total</w:t>
            </w:r>
          </w:p>
          <w:p w14:paraId="6ED468E0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negative</w:t>
            </w:r>
          </w:p>
        </w:tc>
        <w:tc>
          <w:tcPr>
            <w:tcW w:w="20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C85801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Sensitivity</w:t>
            </w:r>
          </w:p>
          <w:p w14:paraId="51E502B1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(95% </w:t>
            </w:r>
            <w:bookmarkStart w:id="2" w:name="OLE_LINK57"/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CI: down, upper</w:t>
            </w:r>
            <w:bookmarkEnd w:id="2"/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A52275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Specificity</w:t>
            </w:r>
          </w:p>
          <w:p w14:paraId="2F27BA65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(95% CI: down, upper)</w:t>
            </w:r>
          </w:p>
        </w:tc>
      </w:tr>
      <w:tr w:rsidR="00130937" w:rsidRPr="006F4014" w14:paraId="19CEC749" w14:textId="77777777" w:rsidTr="00B5518B">
        <w:tc>
          <w:tcPr>
            <w:tcW w:w="0" w:type="auto"/>
            <w:shd w:val="clear" w:color="auto" w:fill="auto"/>
            <w:vAlign w:val="center"/>
          </w:tcPr>
          <w:p w14:paraId="3C95A4D0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bookmarkStart w:id="3" w:name="_Hlk57061551"/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MMEC/AG-</w:t>
            </w:r>
            <w:proofErr w:type="spellStart"/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iELISA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53E0840C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46/4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7369AF2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13/11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4E326E8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00.00%</w:t>
            </w:r>
          </w:p>
          <w:p w14:paraId="095868D4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(95.00%, 100.00%)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1FBA38A0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100.00%</w:t>
            </w:r>
          </w:p>
          <w:p w14:paraId="461B2106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6F4014">
              <w:rPr>
                <w:rFonts w:ascii="Times New Roman" w:eastAsia="等线" w:hAnsi="Times New Roman" w:cs="Times New Roman"/>
                <w:szCs w:val="21"/>
              </w:rPr>
              <w:t>(96.80%, 100.00%)</w:t>
            </w:r>
          </w:p>
        </w:tc>
      </w:tr>
      <w:bookmarkEnd w:id="3"/>
      <w:tr w:rsidR="00130937" w:rsidRPr="006F4014" w14:paraId="73FFD6DE" w14:textId="77777777" w:rsidTr="00B5518B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C008C6" w14:textId="77777777" w:rsidR="00130937" w:rsidRPr="00D46DC8" w:rsidRDefault="00130937" w:rsidP="00B551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46DC8">
              <w:rPr>
                <w:rFonts w:ascii="Times New Roman" w:eastAsia="等线" w:hAnsi="Times New Roman" w:cs="Times New Roman"/>
                <w:b/>
                <w:bCs/>
                <w:szCs w:val="21"/>
              </w:rPr>
              <w:t>INGEZIM kit</w:t>
            </w:r>
          </w:p>
        </w:tc>
        <w:tc>
          <w:tcPr>
            <w:tcW w:w="13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1D51D2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14/46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D8C07B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113/113</w:t>
            </w:r>
          </w:p>
        </w:tc>
        <w:tc>
          <w:tcPr>
            <w:tcW w:w="20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5CE456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30.43%</w:t>
            </w:r>
          </w:p>
          <w:p w14:paraId="11B06CD2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(17.70%</w:t>
            </w:r>
            <w:r w:rsidRPr="006F4014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6F4014">
              <w:rPr>
                <w:rFonts w:ascii="Times New Roman" w:hAnsi="Times New Roman" w:cs="Times New Roman"/>
                <w:szCs w:val="21"/>
              </w:rPr>
              <w:t xml:space="preserve"> 45.80%)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4B62E5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100.00%</w:t>
            </w:r>
          </w:p>
          <w:p w14:paraId="3F1DC448" w14:textId="77777777" w:rsidR="00130937" w:rsidRPr="006F4014" w:rsidRDefault="00130937" w:rsidP="00B551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4014">
              <w:rPr>
                <w:rFonts w:ascii="Times New Roman" w:hAnsi="Times New Roman" w:cs="Times New Roman"/>
                <w:szCs w:val="21"/>
              </w:rPr>
              <w:t>(96.80%</w:t>
            </w:r>
            <w:r w:rsidRPr="006F4014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6F4014">
              <w:rPr>
                <w:rFonts w:ascii="Times New Roman" w:hAnsi="Times New Roman" w:cs="Times New Roman"/>
                <w:szCs w:val="21"/>
              </w:rPr>
              <w:t xml:space="preserve"> 100.00%)</w:t>
            </w:r>
          </w:p>
        </w:tc>
      </w:tr>
    </w:tbl>
    <w:p w14:paraId="55DA3500" w14:textId="77777777" w:rsidR="00415820" w:rsidRDefault="00415820">
      <w:pPr>
        <w:rPr>
          <w:rFonts w:hint="eastAsia"/>
        </w:rPr>
      </w:pPr>
    </w:p>
    <w:sectPr w:rsidR="00415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37"/>
    <w:rsid w:val="00130937"/>
    <w:rsid w:val="00373D0B"/>
    <w:rsid w:val="00415820"/>
    <w:rsid w:val="0043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5A21D"/>
  <w15:chartTrackingRefBased/>
  <w15:docId w15:val="{17CCD456-CE3A-4797-950F-31C3D9B0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9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2</cp:revision>
  <dcterms:created xsi:type="dcterms:W3CDTF">2021-09-16T13:14:00Z</dcterms:created>
  <dcterms:modified xsi:type="dcterms:W3CDTF">2021-09-16T13:15:00Z</dcterms:modified>
</cp:coreProperties>
</file>